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597"/>
        <w:gridCol w:w="1938"/>
        <w:gridCol w:w="1939"/>
        <w:gridCol w:w="1938"/>
        <w:gridCol w:w="1938"/>
      </w:tblGrid>
      <w:tr w:rsidR="00CB7FD0" w:rsidTr="0064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7FD0" w:rsidRDefault="00CB7FD0" w:rsidP="00640873">
            <w:r>
              <w:t>Parameter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randomized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Cl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Cl/Na-Acetate</w:t>
            </w:r>
          </w:p>
        </w:tc>
      </w:tr>
      <w:tr w:rsidR="00CB7FD0" w:rsidTr="0064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7FD0" w:rsidRDefault="00CB7FD0" w:rsidP="00640873">
            <w:r>
              <w:t>ICU days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+9.3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+4.4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3+10.1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2+9.4</w:t>
            </w:r>
          </w:p>
        </w:tc>
      </w:tr>
      <w:tr w:rsidR="00CB7FD0" w:rsidTr="0064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7FD0" w:rsidRDefault="00CB7FD0" w:rsidP="00640873">
            <w:proofErr w:type="spellStart"/>
            <w:r>
              <w:t>mRS</w:t>
            </w:r>
            <w:proofErr w:type="spellEnd"/>
            <w:r>
              <w:t xml:space="preserve"> ≤2 at d/c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2% [21.4-44.8]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9% [33.6-69.7]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% [2.9-36.3]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% [5.2-40.0]</w:t>
            </w:r>
          </w:p>
        </w:tc>
      </w:tr>
      <w:tr w:rsidR="00CB7FD0" w:rsidTr="0064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7FD0" w:rsidRDefault="00CB7FD0" w:rsidP="00640873">
            <w:r>
              <w:t>90d survival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9% [90.7-99.8]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tl/>
              </w:rPr>
            </w:pPr>
            <w:r>
              <w:t xml:space="preserve">100% 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7% [67.2-99.1]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% </w:t>
            </w:r>
          </w:p>
        </w:tc>
      </w:tr>
      <w:tr w:rsidR="00CB7FD0" w:rsidTr="0064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CB7FD0" w:rsidRDefault="00CB7FD0" w:rsidP="00640873">
            <w:r>
              <w:t xml:space="preserve">90d ≤2 </w:t>
            </w:r>
            <w:proofErr w:type="spellStart"/>
            <w:r>
              <w:t>mRS</w:t>
            </w:r>
            <w:proofErr w:type="spellEnd"/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1% [39.2-66.5]</w:t>
            </w:r>
            <w:r>
              <w:br/>
              <w:t>(10 missing)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8% [62.4-93.5]</w:t>
            </w:r>
          </w:p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 xml:space="preserve"> </w:t>
            </w:r>
            <w:r>
              <w:t>(5 missing)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0.8% [11.4-57.7] </w:t>
            </w:r>
          </w:p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2 missing)</w:t>
            </w:r>
          </w:p>
        </w:tc>
        <w:tc>
          <w:tcPr>
            <w:tcW w:w="0" w:type="auto"/>
          </w:tcPr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6% [10.5-28.6]</w:t>
            </w:r>
          </w:p>
          <w:p w:rsidR="00CB7FD0" w:rsidRDefault="00CB7FD0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3 missing)</w:t>
            </w:r>
          </w:p>
        </w:tc>
      </w:tr>
    </w:tbl>
    <w:p w:rsidR="00CB7FD0" w:rsidRDefault="00CB7FD0" w:rsidP="00CB7FD0">
      <w:r>
        <w:t xml:space="preserve">Table </w:t>
      </w:r>
      <w:r w:rsidR="00247ACF">
        <w:t>2S</w:t>
      </w:r>
      <w:bookmarkStart w:id="0" w:name="_GoBack"/>
      <w:bookmarkEnd w:id="0"/>
      <w:r>
        <w:t>: Patient outcomes.</w:t>
      </w:r>
      <w:r w:rsidRPr="00773BEA">
        <w:t xml:space="preserve"> </w:t>
      </w:r>
      <w:r>
        <w:t xml:space="preserve">No statistically significant difference was noted between the two treatment groups. Ten patients were lost to long-term (90 day) follow up. </w:t>
      </w:r>
      <w:proofErr w:type="spellStart"/>
      <w:r>
        <w:t>mRS</w:t>
      </w:r>
      <w:proofErr w:type="spellEnd"/>
      <w:r>
        <w:t xml:space="preserve"> – Modified Rankin Scale.</w:t>
      </w:r>
    </w:p>
    <w:p w:rsidR="008E0F8F" w:rsidRDefault="00247ACF"/>
    <w:sectPr w:rsidR="008E0F8F" w:rsidSect="00E30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FD0"/>
    <w:rsid w:val="00247ACF"/>
    <w:rsid w:val="00837010"/>
    <w:rsid w:val="00CB7FD0"/>
    <w:rsid w:val="00E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7733F"/>
  <w15:chartTrackingRefBased/>
  <w15:docId w15:val="{422E51C7-A6D0-654E-97CA-FEB3D149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F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CB7F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n, Ofer</dc:creator>
  <cp:keywords/>
  <dc:description/>
  <cp:lastModifiedBy>Sadan, Ofer</cp:lastModifiedBy>
  <cp:revision>2</cp:revision>
  <dcterms:created xsi:type="dcterms:W3CDTF">2020-03-06T16:26:00Z</dcterms:created>
  <dcterms:modified xsi:type="dcterms:W3CDTF">2020-03-16T00:17:00Z</dcterms:modified>
</cp:coreProperties>
</file>